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2686"/>
        <w:tblW w:w="9346" w:type="dxa"/>
        <w:tblInd w:w="0" w:type="dxa"/>
        <w:tblLook w:val="04A0" w:firstRow="1" w:lastRow="0" w:firstColumn="1" w:lastColumn="0" w:noHBand="0" w:noVBand="1"/>
      </w:tblPr>
      <w:tblGrid>
        <w:gridCol w:w="5395"/>
        <w:gridCol w:w="1980"/>
        <w:gridCol w:w="1971"/>
      </w:tblGrid>
      <w:tr w:rsidR="00CE1A05" w14:paraId="44812F9A" w14:textId="77777777" w:rsidTr="00A05FB5">
        <w:trPr>
          <w:trHeight w:val="855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082D6" w14:textId="77777777" w:rsidR="00CE1A05" w:rsidRDefault="00CE1A05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0224" w14:textId="3B40262B" w:rsidR="00CE1A05" w:rsidRDefault="00014F3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missing dat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19AB" w14:textId="77777777" w:rsidR="00CE1A05" w:rsidRDefault="00014F3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cohort</w:t>
            </w:r>
          </w:p>
          <w:p w14:paraId="620A6994" w14:textId="09F95327" w:rsidR="00014F3A" w:rsidRDefault="00014F3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3</w:t>
            </w:r>
          </w:p>
        </w:tc>
      </w:tr>
      <w:tr w:rsidR="00CE1A05" w14:paraId="78BDBCFF" w14:textId="77777777" w:rsidTr="00A05FB5">
        <w:trPr>
          <w:trHeight w:val="44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02CF" w14:textId="3FE9A30B" w:rsidR="00CE1A05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from cardiac arrest to CT, min, median [IQR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8D34" w14:textId="77777777" w:rsidR="00CE1A05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BABD" w14:textId="0AF24341" w:rsidR="00CE1A05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</w:t>
            </w:r>
            <w:r w:rsidR="00014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]</w:t>
            </w:r>
          </w:p>
        </w:tc>
      </w:tr>
      <w:tr w:rsidR="00CE1A05" w14:paraId="72DE5599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88C3" w14:textId="479A705F" w:rsidR="00CE1A05" w:rsidRDefault="00060B74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ib fractures</w:t>
            </w:r>
            <w:r w:rsidR="00014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patient, median [IQR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59B6" w14:textId="77777777" w:rsidR="00CE1A05" w:rsidRDefault="00CE1A05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6FCA" w14:textId="0B0AC58C" w:rsidR="00CE1A05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</w:t>
            </w:r>
            <w:r w:rsidR="00014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]</w:t>
            </w:r>
          </w:p>
        </w:tc>
      </w:tr>
      <w:tr w:rsidR="00060B74" w:rsidRPr="00060B74" w14:paraId="3F831F47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B7C8" w14:textId="0DD391A7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rib fracture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54E66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D5142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060B74" w:rsidRPr="00060B74" w14:paraId="1E82CB81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3B984" w14:textId="4FA64FEE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il chest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C4CF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B1A75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0B74" w:rsidRPr="00060B74" w14:paraId="156FCD01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D4E7" w14:textId="71A4BD3D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nal fracture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6EDF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2964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060B74" w:rsidRPr="00060B74" w14:paraId="4145837F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5383" w14:textId="154E7DEA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thorax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B29D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0BC5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60B74" w:rsidRPr="00060B74" w14:paraId="64F2A954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6D70" w14:textId="7F41477B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060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hora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3468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06800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60B74" w:rsidRPr="00060B74" w14:paraId="0EBC1121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6F9D8" w14:textId="338B575F" w:rsidR="00060B74" w:rsidRDefault="00014F3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ed Injury Scale score, median [IQR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B6C0" w14:textId="77777777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B114" w14:textId="03A39542" w:rsidR="00060B74" w:rsidRDefault="00060B74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</w:t>
            </w:r>
            <w:r w:rsidR="00014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]</w:t>
            </w:r>
          </w:p>
        </w:tc>
      </w:tr>
      <w:tr w:rsidR="00060B74" w:rsidRPr="00060B74" w14:paraId="7438B86B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CFB1" w14:textId="1CC54DA6" w:rsidR="00060B74" w:rsidRDefault="00060B74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P or VAP</w:t>
            </w:r>
            <w:r w:rsidR="00014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95B0" w14:textId="77777777" w:rsidR="00060B74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8595B" w14:textId="77777777" w:rsidR="00060B74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</w:tr>
      <w:tr w:rsidR="00014F3A" w:rsidRPr="00060B74" w14:paraId="5E091FB8" w14:textId="77777777" w:rsidTr="00392618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3C9E6" w14:textId="26E212F5" w:rsidR="00014F3A" w:rsidRDefault="00014F3A" w:rsidP="00014F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gesics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7C4E" w14:textId="77777777" w:rsidR="00014F3A" w:rsidRDefault="00014F3A" w:rsidP="00014F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EB101" w14:textId="77777777" w:rsidR="00014F3A" w:rsidRDefault="00014F3A" w:rsidP="00014F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</w:tr>
      <w:tr w:rsidR="00060B74" w:rsidRPr="00060B74" w14:paraId="2DD9FFCC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E233" w14:textId="3E73BE90" w:rsidR="00060B74" w:rsidRPr="00A05FB5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aminophe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D85C9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3FE4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28</w:t>
            </w:r>
          </w:p>
        </w:tc>
      </w:tr>
      <w:tr w:rsidR="00060B74" w:rsidRPr="00060B74" w14:paraId="649F231E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6F327" w14:textId="35A1ABDE" w:rsidR="00060B74" w:rsidRPr="00A05FB5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n-steroid</w:t>
            </w:r>
            <w:r w:rsidR="00014F3A"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l anti-inflammatory </w:t>
            </w:r>
            <w:r w:rsidR="00C701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ru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E1EF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3B3C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</w:p>
        </w:tc>
      </w:tr>
      <w:tr w:rsidR="00060B74" w:rsidRPr="00060B74" w14:paraId="03D9C9DF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32A30" w14:textId="77777777" w:rsidR="00060B74" w:rsidRPr="00A05FB5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mado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49AF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574AB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</w:t>
            </w:r>
          </w:p>
        </w:tc>
      </w:tr>
      <w:tr w:rsidR="00060B74" w:rsidRPr="00060B74" w14:paraId="4CC58CF8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22C54" w14:textId="77777777" w:rsidR="00060B74" w:rsidRPr="00A05FB5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dei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74D3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821E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</w:tc>
      </w:tr>
      <w:tr w:rsidR="00060B74" w:rsidRPr="00060B74" w14:paraId="3B6A5EA9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DD84A" w14:textId="77777777" w:rsidR="00060B74" w:rsidRPr="00A05FB5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fopa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F72AF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A1AF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3</w:t>
            </w:r>
          </w:p>
        </w:tc>
      </w:tr>
      <w:tr w:rsidR="0063144A" w:rsidRPr="00060B74" w14:paraId="6B9B474F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E5A0D" w14:textId="164B218B" w:rsidR="0063144A" w:rsidRPr="00A05FB5" w:rsidRDefault="00C701B6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io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19629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A366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25</w:t>
            </w:r>
          </w:p>
        </w:tc>
      </w:tr>
      <w:tr w:rsidR="006A05ED" w:rsidRPr="00060B74" w14:paraId="4DEB10F1" w14:textId="77777777" w:rsidTr="00392618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162F" w14:textId="4CB4A47B" w:rsidR="006A05ED" w:rsidRDefault="006A05ED" w:rsidP="006A05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analgesic administration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FF76" w14:textId="77777777" w:rsidR="006A05ED" w:rsidRDefault="006A05ED" w:rsidP="006A0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12B68" w14:textId="77777777" w:rsidR="006A05ED" w:rsidRDefault="006A05ED" w:rsidP="006A0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3144A" w:rsidRPr="00060B74" w14:paraId="133005EE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97F0" w14:textId="5B528652" w:rsidR="0063144A" w:rsidRPr="00A05FB5" w:rsidRDefault="006A05ED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9DF1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7F287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1</w:t>
            </w:r>
          </w:p>
        </w:tc>
      </w:tr>
      <w:tr w:rsidR="0063144A" w:rsidRPr="00060B74" w14:paraId="09ABB819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29B1" w14:textId="07F7D3CE" w:rsidR="0063144A" w:rsidRPr="00A05FB5" w:rsidRDefault="00D24065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ioid patc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47E9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A2F8" w14:textId="77777777" w:rsidR="0063144A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</w:p>
        </w:tc>
      </w:tr>
      <w:tr w:rsidR="00060B74" w:rsidRPr="00060B74" w14:paraId="3606CE7A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24CCF" w14:textId="49853B69" w:rsidR="00060B74" w:rsidRPr="00A05FB5" w:rsidRDefault="006A05ED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tient-controlled analges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95DBF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12DE" w14:textId="77777777" w:rsidR="00060B74" w:rsidRPr="00A05FB5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4</w:t>
            </w:r>
          </w:p>
        </w:tc>
      </w:tr>
      <w:tr w:rsidR="0063144A" w:rsidRPr="00060B74" w14:paraId="1038AFD5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C12D" w14:textId="1745001E" w:rsidR="0063144A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ontinuous </w:t>
            </w:r>
            <w:r w:rsidR="006A05ED"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ntravenous </w:t>
            </w:r>
            <w:r w:rsidR="00D240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ioid infusion</w:t>
            </w:r>
          </w:p>
          <w:p w14:paraId="3E2BF384" w14:textId="215FDE83" w:rsidR="006A05ED" w:rsidRPr="00A05FB5" w:rsidRDefault="006A05ED" w:rsidP="000D6B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   Duration, days, median [IQR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56796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  <w:p w14:paraId="3729D696" w14:textId="0058A1E0" w:rsidR="006A05ED" w:rsidRPr="00A05FB5" w:rsidRDefault="006A05ED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51D7F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05F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22</w:t>
            </w:r>
          </w:p>
          <w:p w14:paraId="5B1A04D8" w14:textId="3A3817C9" w:rsidR="006A05ED" w:rsidRPr="00A05FB5" w:rsidRDefault="006A05ED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 [2–4]</w:t>
            </w:r>
          </w:p>
        </w:tc>
      </w:tr>
      <w:tr w:rsidR="0063144A" w:rsidRPr="00060B74" w14:paraId="52E0445E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C6BE" w14:textId="4D2231A0" w:rsidR="0063144A" w:rsidRDefault="00823DAE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ural anesthesia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6534B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5038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3144A" w:rsidRPr="00060B74" w14:paraId="69FAE231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BA3B1" w14:textId="0367197F" w:rsidR="0063144A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oregional anesthesia</w:t>
            </w:r>
            <w:r w:rsidR="00823D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7319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36FF5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3144A" w:rsidRPr="00060B74" w14:paraId="2D01B7ED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469FC" w14:textId="6D27238E" w:rsidR="0063144A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amine</w:t>
            </w:r>
            <w:r w:rsidR="00823D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2CFE1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D8A5D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3144A" w:rsidRPr="00060B74" w14:paraId="3D13711D" w14:textId="77777777" w:rsidTr="00A05FB5">
        <w:trPr>
          <w:trHeight w:val="427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DB07" w14:textId="688E1B46" w:rsidR="0063144A" w:rsidRDefault="0063144A" w:rsidP="000D6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  <w:r w:rsidR="00823D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6143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43509" w14:textId="77777777" w:rsidR="0063144A" w:rsidRDefault="0063144A" w:rsidP="000D6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2DE72D05" w14:textId="3537302B" w:rsidR="000D6B76" w:rsidRDefault="0096289C" w:rsidP="000D6B7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>eAppendix</w:t>
      </w:r>
      <w:proofErr w:type="spellEnd"/>
      <w:r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70C2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haracteristic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33 patients who underwent chest computed tomography (CT) within 6 hours after ICU admission for coma after cardiac arrest and return of spontaneous circulation (Part </w:t>
      </w:r>
      <w:r w:rsidR="00470C2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8B6D73C" w14:textId="77777777" w:rsidR="000D6B76" w:rsidRPr="00370905" w:rsidRDefault="000D6B76" w:rsidP="000D6B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BD809" w14:textId="282BBDD0" w:rsidR="00E44639" w:rsidRPr="00A05FB5" w:rsidRDefault="00014F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5FB5">
        <w:rPr>
          <w:rFonts w:ascii="Times New Roman" w:hAnsi="Times New Roman" w:cs="Times New Roman"/>
          <w:sz w:val="24"/>
          <w:szCs w:val="24"/>
          <w:lang w:val="en-US"/>
        </w:rPr>
        <w:lastRenderedPageBreak/>
        <w:t>EOP: early-onset pneumonia; VAP: ventilator-associated pneumonia</w:t>
      </w:r>
    </w:p>
    <w:sectPr w:rsidR="00E44639" w:rsidRPr="00A05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6F"/>
    <w:rsid w:val="00014F3A"/>
    <w:rsid w:val="00060B74"/>
    <w:rsid w:val="000D6B76"/>
    <w:rsid w:val="00470C2D"/>
    <w:rsid w:val="004F7954"/>
    <w:rsid w:val="00502306"/>
    <w:rsid w:val="0063144A"/>
    <w:rsid w:val="006A05ED"/>
    <w:rsid w:val="00823DAE"/>
    <w:rsid w:val="00916BB3"/>
    <w:rsid w:val="0096289C"/>
    <w:rsid w:val="009D3609"/>
    <w:rsid w:val="00A05FB5"/>
    <w:rsid w:val="00C01555"/>
    <w:rsid w:val="00C0486F"/>
    <w:rsid w:val="00C417EA"/>
    <w:rsid w:val="00C701B6"/>
    <w:rsid w:val="00CE1A05"/>
    <w:rsid w:val="00D1064E"/>
    <w:rsid w:val="00D24065"/>
    <w:rsid w:val="00E44639"/>
    <w:rsid w:val="00EB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18F3"/>
  <w15:chartTrackingRefBased/>
  <w15:docId w15:val="{8F572AB3-5FF2-42ED-8BDE-93AB8152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A0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E1A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14F3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14F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4F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4F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4F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4F3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5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5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17</cp:revision>
  <dcterms:created xsi:type="dcterms:W3CDTF">2024-07-05T13:30:00Z</dcterms:created>
  <dcterms:modified xsi:type="dcterms:W3CDTF">2025-04-04T15:34:00Z</dcterms:modified>
</cp:coreProperties>
</file>